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C50E8" w14:textId="66DD3238" w:rsidR="00D450F7" w:rsidRDefault="0020153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</w:rPr>
        <w:t xml:space="preserve">Table </w:t>
      </w:r>
      <w:r w:rsidR="009C4146">
        <w:rPr>
          <w:b/>
        </w:rPr>
        <w:t>S</w:t>
      </w:r>
      <w:r>
        <w:rPr>
          <w:b/>
        </w:rPr>
        <w:t>1: Sensitivity, Specificity, and Youden Index for different ACR analyzed by Meditape UC-11A strip (Sysmex, Kobe, Japan) thresholds, with the highest Youden index point highlighted.</w:t>
      </w:r>
    </w:p>
    <w:tbl>
      <w:tblPr>
        <w:tblStyle w:val="a"/>
        <w:tblpPr w:leftFromText="180" w:rightFromText="180" w:topFromText="180" w:bottomFromText="180" w:vertAnchor="text" w:tblpX="408" w:tblpY="604"/>
        <w:tblW w:w="8095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36"/>
        <w:gridCol w:w="1754"/>
        <w:gridCol w:w="1882"/>
        <w:gridCol w:w="2723"/>
      </w:tblGrid>
      <w:tr w:rsidR="00D450F7" w14:paraId="5A18B193" w14:textId="77777777">
        <w:trPr>
          <w:trHeight w:val="292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C8AC9F" w14:textId="77777777" w:rsidR="00D450F7" w:rsidRDefault="00201539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Threshold</w:t>
            </w:r>
          </w:p>
          <w:p w14:paraId="10932F86" w14:textId="77777777" w:rsidR="00D450F7" w:rsidRDefault="00201539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(mg/g)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92E066" w14:textId="77777777" w:rsidR="00D450F7" w:rsidRDefault="00201539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Sensitivity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B79627" w14:textId="77777777" w:rsidR="00D450F7" w:rsidRDefault="00201539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Specificity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081BA1" w14:textId="77777777" w:rsidR="00D450F7" w:rsidRDefault="00201539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Youden Index</w:t>
            </w:r>
          </w:p>
        </w:tc>
      </w:tr>
      <w:tr w:rsidR="00D450F7" w14:paraId="00C7159A" w14:textId="77777777">
        <w:trPr>
          <w:trHeight w:val="462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613630" w14:textId="77777777" w:rsidR="00D450F7" w:rsidRDefault="00201539">
            <w:pPr>
              <w:spacing w:line="240" w:lineRule="auto"/>
              <w:jc w:val="center"/>
            </w:pPr>
            <w:r>
              <w:t>3,333333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68847D" w14:textId="77777777" w:rsidR="00D450F7" w:rsidRDefault="00201539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AF79F7" w14:textId="77777777" w:rsidR="00D450F7" w:rsidRDefault="00201539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E6D6B1" w14:textId="77777777" w:rsidR="00D450F7" w:rsidRDefault="00201539">
            <w:pPr>
              <w:spacing w:line="240" w:lineRule="auto"/>
              <w:jc w:val="center"/>
            </w:pPr>
            <w:r>
              <w:t>0</w:t>
            </w:r>
          </w:p>
        </w:tc>
      </w:tr>
      <w:tr w:rsidR="00D450F7" w14:paraId="77659E0C" w14:textId="77777777">
        <w:trPr>
          <w:trHeight w:val="462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946B7E" w14:textId="77777777" w:rsidR="00D450F7" w:rsidRDefault="0020153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ECA39C" w14:textId="77777777" w:rsidR="00D450F7" w:rsidRDefault="00201539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4D46CC" w14:textId="77777777" w:rsidR="00D450F7" w:rsidRDefault="00201539">
            <w:pPr>
              <w:spacing w:line="240" w:lineRule="auto"/>
              <w:jc w:val="center"/>
            </w:pPr>
            <w:r>
              <w:t>0,01998572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A209FB" w14:textId="77777777" w:rsidR="00D450F7" w:rsidRDefault="00201539">
            <w:pPr>
              <w:spacing w:line="240" w:lineRule="auto"/>
              <w:jc w:val="center"/>
            </w:pPr>
            <w:r>
              <w:t>0,019985724</w:t>
            </w:r>
          </w:p>
        </w:tc>
      </w:tr>
      <w:tr w:rsidR="00D450F7" w14:paraId="55838463" w14:textId="77777777">
        <w:trPr>
          <w:trHeight w:val="462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6D3796" w14:textId="77777777" w:rsidR="00D450F7" w:rsidRDefault="00201539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FA2778" w14:textId="77777777" w:rsidR="00D450F7" w:rsidRDefault="00201539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C9065A" w14:textId="77777777" w:rsidR="00D450F7" w:rsidRDefault="00201539">
            <w:pPr>
              <w:spacing w:line="240" w:lineRule="auto"/>
              <w:jc w:val="center"/>
            </w:pPr>
            <w:r>
              <w:t>0,22055675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0589C8" w14:textId="77777777" w:rsidR="00D450F7" w:rsidRDefault="00201539">
            <w:pPr>
              <w:spacing w:line="240" w:lineRule="auto"/>
              <w:jc w:val="center"/>
            </w:pPr>
            <w:r>
              <w:t>0,220556745</w:t>
            </w:r>
          </w:p>
        </w:tc>
      </w:tr>
      <w:tr w:rsidR="00D450F7" w14:paraId="44E5D470" w14:textId="77777777">
        <w:trPr>
          <w:trHeight w:val="462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7AB5CA" w14:textId="77777777" w:rsidR="00D450F7" w:rsidRDefault="00201539">
            <w:pPr>
              <w:spacing w:line="240" w:lineRule="auto"/>
              <w:jc w:val="center"/>
            </w:pPr>
            <w:r>
              <w:t>1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9CC878" w14:textId="77777777" w:rsidR="00D450F7" w:rsidRDefault="00201539">
            <w:pPr>
              <w:spacing w:line="240" w:lineRule="auto"/>
              <w:jc w:val="center"/>
            </w:pPr>
            <w:r>
              <w:t>0,9690265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C38560" w14:textId="77777777" w:rsidR="00D450F7" w:rsidRDefault="00201539">
            <w:pPr>
              <w:spacing w:line="240" w:lineRule="auto"/>
              <w:jc w:val="center"/>
            </w:pPr>
            <w:r>
              <w:t>0,56316916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E08F49" w14:textId="77777777" w:rsidR="00D450F7" w:rsidRDefault="00201539">
            <w:pPr>
              <w:spacing w:line="240" w:lineRule="auto"/>
              <w:jc w:val="center"/>
            </w:pPr>
            <w:r>
              <w:t>0,532195714</w:t>
            </w:r>
          </w:p>
        </w:tc>
      </w:tr>
      <w:tr w:rsidR="00D450F7" w14:paraId="08AC525D" w14:textId="77777777">
        <w:trPr>
          <w:trHeight w:val="476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139C43" w14:textId="77777777" w:rsidR="00D450F7" w:rsidRDefault="00201539">
            <w:pPr>
              <w:spacing w:line="240" w:lineRule="auto"/>
              <w:jc w:val="center"/>
            </w:pPr>
            <w:r>
              <w:t>2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5E8C6F" w14:textId="77777777" w:rsidR="00D450F7" w:rsidRDefault="00201539">
            <w:pPr>
              <w:spacing w:line="240" w:lineRule="auto"/>
              <w:jc w:val="center"/>
            </w:pPr>
            <w:r>
              <w:t>0,9601769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3E4CDA" w14:textId="77777777" w:rsidR="00D450F7" w:rsidRDefault="00201539">
            <w:pPr>
              <w:spacing w:line="240" w:lineRule="auto"/>
              <w:jc w:val="center"/>
            </w:pPr>
            <w:r>
              <w:t>0,60242684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170875" w14:textId="77777777" w:rsidR="00D450F7" w:rsidRDefault="00201539">
            <w:pPr>
              <w:spacing w:line="240" w:lineRule="auto"/>
              <w:jc w:val="center"/>
            </w:pPr>
            <w:r>
              <w:t>0,562603829</w:t>
            </w:r>
          </w:p>
        </w:tc>
      </w:tr>
      <w:tr w:rsidR="00D450F7" w14:paraId="0E035F77" w14:textId="77777777">
        <w:trPr>
          <w:trHeight w:val="490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</w:tcPr>
          <w:p w14:paraId="55E075CD" w14:textId="77777777" w:rsidR="00D450F7" w:rsidRDefault="00201539">
            <w:pPr>
              <w:spacing w:line="240" w:lineRule="auto"/>
              <w:jc w:val="center"/>
            </w:pPr>
            <w:r>
              <w:t>26,66666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</w:tcPr>
          <w:p w14:paraId="1F142645" w14:textId="77777777" w:rsidR="00D450F7" w:rsidRDefault="00201539">
            <w:pPr>
              <w:spacing w:line="240" w:lineRule="auto"/>
              <w:jc w:val="center"/>
            </w:pPr>
            <w:r>
              <w:t>0,8421327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</w:tcPr>
          <w:p w14:paraId="630CF503" w14:textId="77777777" w:rsidR="00D450F7" w:rsidRDefault="00201539">
            <w:pPr>
              <w:spacing w:line="240" w:lineRule="auto"/>
              <w:jc w:val="center"/>
            </w:pPr>
            <w:r>
              <w:t>0,91891577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</w:tcPr>
          <w:p w14:paraId="03206D07" w14:textId="77777777" w:rsidR="00D450F7" w:rsidRDefault="00201539">
            <w:pPr>
              <w:spacing w:line="240" w:lineRule="auto"/>
              <w:jc w:val="center"/>
            </w:pPr>
            <w:r>
              <w:t>0,763048518</w:t>
            </w:r>
          </w:p>
        </w:tc>
      </w:tr>
      <w:tr w:rsidR="00D450F7" w14:paraId="5919B2D6" w14:textId="77777777">
        <w:trPr>
          <w:trHeight w:val="476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721B5F" w14:textId="77777777" w:rsidR="00D450F7" w:rsidRDefault="00201539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90CC66" w14:textId="77777777" w:rsidR="00D450F7" w:rsidRDefault="00201539">
            <w:pPr>
              <w:spacing w:line="240" w:lineRule="auto"/>
              <w:jc w:val="center"/>
            </w:pPr>
            <w:r>
              <w:t>0,8362831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FE4A6E" w14:textId="77777777" w:rsidR="00D450F7" w:rsidRDefault="00201539">
            <w:pPr>
              <w:spacing w:line="240" w:lineRule="auto"/>
              <w:jc w:val="center"/>
            </w:pPr>
            <w:r>
              <w:t>0,92362598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7A54F2" w14:textId="77777777" w:rsidR="00D450F7" w:rsidRDefault="00201539">
            <w:pPr>
              <w:spacing w:line="240" w:lineRule="auto"/>
              <w:jc w:val="center"/>
            </w:pPr>
            <w:r>
              <w:t>0,759909167</w:t>
            </w:r>
          </w:p>
        </w:tc>
      </w:tr>
      <w:tr w:rsidR="00D450F7" w14:paraId="20C2DEB8" w14:textId="77777777">
        <w:trPr>
          <w:trHeight w:val="462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EE9D60" w14:textId="77777777" w:rsidR="00D450F7" w:rsidRDefault="00201539">
            <w:pPr>
              <w:spacing w:line="240" w:lineRule="auto"/>
              <w:jc w:val="center"/>
            </w:pPr>
            <w:r>
              <w:t>3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183959" w14:textId="77777777" w:rsidR="00D450F7" w:rsidRDefault="00201539">
            <w:pPr>
              <w:spacing w:line="240" w:lineRule="auto"/>
              <w:jc w:val="center"/>
            </w:pPr>
            <w:r>
              <w:t>0,7168141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5D047D" w14:textId="77777777" w:rsidR="00D450F7" w:rsidRDefault="00201539">
            <w:pPr>
              <w:spacing w:line="240" w:lineRule="auto"/>
              <w:jc w:val="center"/>
            </w:pPr>
            <w:r>
              <w:t>0,93647395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822499" w14:textId="77777777" w:rsidR="00D450F7" w:rsidRDefault="00201539">
            <w:pPr>
              <w:spacing w:line="240" w:lineRule="auto"/>
              <w:jc w:val="center"/>
            </w:pPr>
            <w:r>
              <w:t>0,653288106</w:t>
            </w:r>
          </w:p>
        </w:tc>
      </w:tr>
      <w:tr w:rsidR="00D450F7" w14:paraId="3A2651C4" w14:textId="77777777">
        <w:trPr>
          <w:trHeight w:val="462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E70A37" w14:textId="77777777" w:rsidR="00D450F7" w:rsidRDefault="00201539">
            <w:pPr>
              <w:spacing w:line="240" w:lineRule="auto"/>
              <w:jc w:val="center"/>
            </w:pPr>
            <w:r>
              <w:t>4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7FC3DC" w14:textId="77777777" w:rsidR="00D450F7" w:rsidRDefault="00201539">
            <w:pPr>
              <w:spacing w:line="240" w:lineRule="auto"/>
              <w:jc w:val="center"/>
            </w:pPr>
            <w:r>
              <w:t>0,7123893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9ADB5" w14:textId="77777777" w:rsidR="00D450F7" w:rsidRDefault="00201539">
            <w:pPr>
              <w:spacing w:line="240" w:lineRule="auto"/>
              <w:jc w:val="center"/>
            </w:pPr>
            <w:r>
              <w:t>0,93647395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D9C9FA" w14:textId="77777777" w:rsidR="00D450F7" w:rsidRDefault="00201539">
            <w:pPr>
              <w:spacing w:line="240" w:lineRule="auto"/>
              <w:jc w:val="center"/>
            </w:pPr>
            <w:r>
              <w:t>0,648863328</w:t>
            </w:r>
          </w:p>
        </w:tc>
      </w:tr>
      <w:tr w:rsidR="00D450F7" w14:paraId="35203138" w14:textId="77777777">
        <w:trPr>
          <w:trHeight w:val="462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1B8CCA" w14:textId="77777777" w:rsidR="00D450F7" w:rsidRDefault="00201539">
            <w:pPr>
              <w:spacing w:line="240" w:lineRule="auto"/>
              <w:jc w:val="center"/>
            </w:pPr>
            <w:r>
              <w:t>5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F51141" w14:textId="77777777" w:rsidR="00D450F7" w:rsidRDefault="00201539">
            <w:pPr>
              <w:spacing w:line="240" w:lineRule="auto"/>
              <w:jc w:val="center"/>
            </w:pPr>
            <w:r>
              <w:t>0,6769911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A3A56F" w14:textId="77777777" w:rsidR="00D450F7" w:rsidRDefault="00201539">
            <w:pPr>
              <w:spacing w:line="240" w:lineRule="auto"/>
              <w:jc w:val="center"/>
            </w:pPr>
            <w:r>
              <w:t>0,94218415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0E5D5B" w14:textId="77777777" w:rsidR="00D450F7" w:rsidRDefault="00201539">
            <w:pPr>
              <w:spacing w:line="240" w:lineRule="auto"/>
              <w:jc w:val="center"/>
            </w:pPr>
            <w:r>
              <w:t>0,619175305</w:t>
            </w:r>
          </w:p>
        </w:tc>
      </w:tr>
      <w:tr w:rsidR="00D450F7" w14:paraId="19A570D6" w14:textId="77777777">
        <w:trPr>
          <w:trHeight w:val="462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0CFDEC" w14:textId="77777777" w:rsidR="00D450F7" w:rsidRDefault="00201539">
            <w:pPr>
              <w:spacing w:line="240" w:lineRule="auto"/>
              <w:jc w:val="center"/>
            </w:pPr>
            <w:r>
              <w:t>6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7612A4" w14:textId="77777777" w:rsidR="00D450F7" w:rsidRDefault="00201539">
            <w:pPr>
              <w:spacing w:line="240" w:lineRule="auto"/>
              <w:jc w:val="center"/>
            </w:pPr>
            <w:r>
              <w:t>0,6592920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B5D120" w14:textId="77777777" w:rsidR="00D450F7" w:rsidRDefault="00201539">
            <w:pPr>
              <w:spacing w:line="240" w:lineRule="auto"/>
              <w:jc w:val="center"/>
            </w:pPr>
            <w:r>
              <w:t>0,94289793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24B7A2" w14:textId="77777777" w:rsidR="00D450F7" w:rsidRDefault="00201539">
            <w:pPr>
              <w:spacing w:line="240" w:lineRule="auto"/>
              <w:jc w:val="center"/>
            </w:pPr>
            <w:r>
              <w:t>0,602189965</w:t>
            </w:r>
          </w:p>
        </w:tc>
      </w:tr>
      <w:tr w:rsidR="00D450F7" w14:paraId="271CDF39" w14:textId="77777777">
        <w:trPr>
          <w:trHeight w:val="462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E670F2" w14:textId="77777777" w:rsidR="00D450F7" w:rsidRDefault="00201539">
            <w:pPr>
              <w:spacing w:line="240" w:lineRule="auto"/>
              <w:jc w:val="center"/>
            </w:pPr>
            <w:r>
              <w:t>7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87DE62" w14:textId="77777777" w:rsidR="00D450F7" w:rsidRDefault="00201539">
            <w:pPr>
              <w:spacing w:line="240" w:lineRule="auto"/>
              <w:jc w:val="center"/>
            </w:pPr>
            <w:r>
              <w:t>0,5353982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6B5A26" w14:textId="77777777" w:rsidR="00D450F7" w:rsidRDefault="00201539">
            <w:pPr>
              <w:spacing w:line="240" w:lineRule="auto"/>
              <w:jc w:val="center"/>
            </w:pPr>
            <w:r>
              <w:t>0,94932191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6E4A15" w14:textId="77777777" w:rsidR="00D450F7" w:rsidRDefault="00201539">
            <w:pPr>
              <w:spacing w:line="240" w:lineRule="auto"/>
              <w:jc w:val="center"/>
            </w:pPr>
            <w:r>
              <w:t>0,484720143</w:t>
            </w:r>
          </w:p>
        </w:tc>
      </w:tr>
      <w:tr w:rsidR="00D450F7" w14:paraId="044110EA" w14:textId="77777777">
        <w:trPr>
          <w:trHeight w:val="462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AC4E26" w14:textId="77777777" w:rsidR="00D450F7" w:rsidRDefault="00201539">
            <w:pPr>
              <w:spacing w:line="240" w:lineRule="auto"/>
              <w:jc w:val="center"/>
            </w:pPr>
            <w:r>
              <w:t>8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3EC360" w14:textId="77777777" w:rsidR="00D450F7" w:rsidRDefault="00201539">
            <w:pPr>
              <w:spacing w:line="240" w:lineRule="auto"/>
              <w:jc w:val="center"/>
            </w:pPr>
            <w:r>
              <w:t>0,4557522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D9FCDD" w14:textId="77777777" w:rsidR="00D450F7" w:rsidRDefault="00201539">
            <w:pPr>
              <w:spacing w:line="240" w:lineRule="auto"/>
              <w:jc w:val="center"/>
            </w:pPr>
            <w:r>
              <w:t>0,95074946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C66C9A" w14:textId="77777777" w:rsidR="00D450F7" w:rsidRDefault="00201539">
            <w:pPr>
              <w:spacing w:line="240" w:lineRule="auto"/>
              <w:jc w:val="center"/>
            </w:pPr>
            <w:r>
              <w:t>0,406501677</w:t>
            </w:r>
          </w:p>
        </w:tc>
      </w:tr>
      <w:tr w:rsidR="00D450F7" w14:paraId="335E7B26" w14:textId="77777777">
        <w:trPr>
          <w:trHeight w:val="462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3280A1" w14:textId="77777777" w:rsidR="00D450F7" w:rsidRDefault="00201539">
            <w:pPr>
              <w:spacing w:line="240" w:lineRule="auto"/>
              <w:jc w:val="center"/>
            </w:pPr>
            <w:r>
              <w:t>10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7D6CFD" w14:textId="77777777" w:rsidR="00D450F7" w:rsidRDefault="00201539">
            <w:pPr>
              <w:spacing w:line="240" w:lineRule="auto"/>
              <w:jc w:val="center"/>
            </w:pPr>
            <w:r>
              <w:t>0,3584070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CB1135" w14:textId="77777777" w:rsidR="00D450F7" w:rsidRDefault="00201539">
            <w:pPr>
              <w:spacing w:line="240" w:lineRule="auto"/>
              <w:jc w:val="center"/>
            </w:pPr>
            <w:r>
              <w:t>0,95289079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5FFC4A" w14:textId="77777777" w:rsidR="00D450F7" w:rsidRDefault="00201539">
            <w:pPr>
              <w:spacing w:line="240" w:lineRule="auto"/>
              <w:jc w:val="center"/>
            </w:pPr>
            <w:r>
              <w:t>0,311297872</w:t>
            </w:r>
          </w:p>
        </w:tc>
      </w:tr>
      <w:tr w:rsidR="00D450F7" w14:paraId="1DC7CB3E" w14:textId="77777777">
        <w:trPr>
          <w:trHeight w:val="462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A73998" w14:textId="77777777" w:rsidR="00D450F7" w:rsidRDefault="00201539">
            <w:pPr>
              <w:spacing w:line="240" w:lineRule="auto"/>
              <w:jc w:val="center"/>
            </w:pPr>
            <w:r>
              <w:t>10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595F6D" w14:textId="77777777" w:rsidR="00D450F7" w:rsidRDefault="00201539">
            <w:pPr>
              <w:spacing w:line="240" w:lineRule="auto"/>
              <w:jc w:val="center"/>
            </w:pPr>
            <w:r>
              <w:t>0,3141592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AE9EF4" w14:textId="77777777" w:rsidR="00D450F7" w:rsidRDefault="00201539">
            <w:pPr>
              <w:spacing w:line="240" w:lineRule="auto"/>
              <w:jc w:val="center"/>
            </w:pPr>
            <w:r>
              <w:t>0,99928622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14E5FC" w14:textId="77777777" w:rsidR="00D450F7" w:rsidRDefault="00201539">
            <w:pPr>
              <w:spacing w:line="240" w:lineRule="auto"/>
              <w:jc w:val="center"/>
            </w:pPr>
            <w:r>
              <w:t>0,313445516</w:t>
            </w:r>
          </w:p>
        </w:tc>
      </w:tr>
      <w:tr w:rsidR="00D450F7" w14:paraId="3469C096" w14:textId="77777777">
        <w:trPr>
          <w:trHeight w:val="462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CCC312" w14:textId="77777777" w:rsidR="00D450F7" w:rsidRDefault="00201539">
            <w:pPr>
              <w:spacing w:line="240" w:lineRule="auto"/>
              <w:jc w:val="center"/>
            </w:pPr>
            <w:r>
              <w:t>15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645033" w14:textId="77777777" w:rsidR="00D450F7" w:rsidRDefault="00201539">
            <w:pPr>
              <w:spacing w:line="240" w:lineRule="auto"/>
              <w:jc w:val="center"/>
            </w:pPr>
            <w:r>
              <w:t>0,3097345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657305" w14:textId="77777777" w:rsidR="00D450F7" w:rsidRDefault="00201539">
            <w:pPr>
              <w:spacing w:line="240" w:lineRule="auto"/>
              <w:jc w:val="center"/>
            </w:pPr>
            <w:r>
              <w:t>0,99928622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FA4D07" w14:textId="77777777" w:rsidR="00D450F7" w:rsidRDefault="00201539">
            <w:pPr>
              <w:spacing w:line="240" w:lineRule="auto"/>
              <w:jc w:val="center"/>
            </w:pPr>
            <w:r>
              <w:t>0,309020737</w:t>
            </w:r>
          </w:p>
        </w:tc>
      </w:tr>
      <w:tr w:rsidR="00D450F7" w14:paraId="1DDA5030" w14:textId="77777777">
        <w:trPr>
          <w:trHeight w:val="462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0E196D" w14:textId="77777777" w:rsidR="00D450F7" w:rsidRDefault="00201539">
            <w:pPr>
              <w:spacing w:line="240" w:lineRule="auto"/>
              <w:jc w:val="center"/>
            </w:pPr>
            <w:r>
              <w:t>16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F249C2" w14:textId="77777777" w:rsidR="00D450F7" w:rsidRDefault="00201539">
            <w:pPr>
              <w:spacing w:line="240" w:lineRule="auto"/>
              <w:jc w:val="center"/>
            </w:pPr>
            <w:r>
              <w:t>0,1991150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04652C" w14:textId="77777777" w:rsidR="00D450F7" w:rsidRDefault="00201539">
            <w:pPr>
              <w:spacing w:line="240" w:lineRule="auto"/>
              <w:jc w:val="center"/>
            </w:pPr>
            <w:r>
              <w:t>0,99928622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AA570D" w14:textId="77777777" w:rsidR="00D450F7" w:rsidRDefault="00201539">
            <w:pPr>
              <w:spacing w:line="240" w:lineRule="auto"/>
              <w:jc w:val="center"/>
            </w:pPr>
            <w:r>
              <w:t>0,198401268</w:t>
            </w:r>
          </w:p>
        </w:tc>
      </w:tr>
      <w:tr w:rsidR="00D450F7" w14:paraId="1BDA0A83" w14:textId="77777777">
        <w:trPr>
          <w:trHeight w:val="462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42F955" w14:textId="77777777" w:rsidR="00D450F7" w:rsidRDefault="00201539">
            <w:pPr>
              <w:spacing w:line="240" w:lineRule="auto"/>
              <w:jc w:val="center"/>
            </w:pPr>
            <w:r>
              <w:t>30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641F0D" w14:textId="77777777" w:rsidR="00D450F7" w:rsidRDefault="00201539">
            <w:pPr>
              <w:spacing w:line="240" w:lineRule="auto"/>
              <w:jc w:val="center"/>
            </w:pPr>
            <w:r>
              <w:t>0,1415929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80227" w14:textId="77777777" w:rsidR="00D450F7" w:rsidRDefault="00201539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475023" w14:textId="77777777" w:rsidR="00D450F7" w:rsidRDefault="00201539">
            <w:pPr>
              <w:spacing w:line="240" w:lineRule="auto"/>
              <w:jc w:val="center"/>
            </w:pPr>
            <w:r>
              <w:t>0,14159292</w:t>
            </w:r>
          </w:p>
        </w:tc>
      </w:tr>
      <w:tr w:rsidR="00D450F7" w14:paraId="1270FAFC" w14:textId="77777777">
        <w:trPr>
          <w:trHeight w:val="462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D1F51F" w14:textId="77777777" w:rsidR="00D450F7" w:rsidRDefault="00201539">
            <w:pPr>
              <w:spacing w:line="240" w:lineRule="auto"/>
              <w:jc w:val="center"/>
            </w:pPr>
            <w:r>
              <w:t>80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B55C37" w14:textId="77777777" w:rsidR="00D450F7" w:rsidRDefault="00201539">
            <w:pPr>
              <w:spacing w:line="240" w:lineRule="auto"/>
              <w:jc w:val="center"/>
            </w:pPr>
            <w:r>
              <w:t>0,0265486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9F5511" w14:textId="77777777" w:rsidR="00D450F7" w:rsidRDefault="00201539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8F31A8" w14:textId="77777777" w:rsidR="00D450F7" w:rsidRDefault="00201539">
            <w:pPr>
              <w:spacing w:line="240" w:lineRule="auto"/>
              <w:jc w:val="center"/>
            </w:pPr>
            <w:r>
              <w:t>0,026548673</w:t>
            </w:r>
          </w:p>
        </w:tc>
      </w:tr>
      <w:tr w:rsidR="00D450F7" w14:paraId="0C7E4B9F" w14:textId="77777777">
        <w:trPr>
          <w:trHeight w:val="462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59602E" w14:textId="77777777" w:rsidR="00D450F7" w:rsidRDefault="00201539">
            <w:pPr>
              <w:spacing w:line="240" w:lineRule="auto"/>
              <w:jc w:val="center"/>
            </w:pPr>
            <w:r>
              <w:t>150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CB74E3" w14:textId="77777777" w:rsidR="00D450F7" w:rsidRDefault="00201539">
            <w:pPr>
              <w:spacing w:line="240" w:lineRule="auto"/>
              <w:jc w:val="center"/>
            </w:pPr>
            <w:r>
              <w:t>0,0221238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5020CD" w14:textId="77777777" w:rsidR="00D450F7" w:rsidRDefault="00201539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07275F" w14:textId="77777777" w:rsidR="00D450F7" w:rsidRDefault="00201539">
            <w:pPr>
              <w:spacing w:line="240" w:lineRule="auto"/>
              <w:jc w:val="center"/>
            </w:pPr>
            <w:r>
              <w:t>0,022123894</w:t>
            </w:r>
          </w:p>
        </w:tc>
      </w:tr>
    </w:tbl>
    <w:p w14:paraId="6427B9A6" w14:textId="77777777" w:rsidR="00D450F7" w:rsidRDefault="00D450F7">
      <w:bookmarkStart w:id="0" w:name="_heading=h.gjdgxs" w:colFirst="0" w:colLast="0"/>
      <w:bookmarkEnd w:id="0"/>
    </w:p>
    <w:sectPr w:rsidR="00D450F7">
      <w:pgSz w:w="11906" w:h="16838"/>
      <w:pgMar w:top="1417" w:right="1701" w:bottom="1417" w:left="1701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50F7"/>
    <w:rsid w:val="00201539"/>
    <w:rsid w:val="003406FF"/>
    <w:rsid w:val="009C4146"/>
    <w:rsid w:val="00D45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0620B9"/>
  <w15:docId w15:val="{55DA34C2-4F4F-45F9-8816-AB39D13A5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ca-ES" w:eastAsia="ca-E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C7FF9"/>
  </w:style>
  <w:style w:type="paragraph" w:styleId="berschrift1">
    <w:name w:val="heading 1"/>
    <w:basedOn w:val="Standard"/>
    <w:next w:val="Standard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before="480" w:after="120"/>
    </w:pPr>
    <w:rPr>
      <w:b/>
      <w:sz w:val="72"/>
      <w:szCs w:val="72"/>
    </w:rPr>
  </w:style>
  <w:style w:type="paragraph" w:styleId="Untertitel">
    <w:name w:val="Subtitle"/>
    <w:basedOn w:val="Standard"/>
    <w:next w:val="Standar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Na+Aj/4c6WmkPwGqtmk3BHsYDUQ==">CgMxLjAyCGguZ2pkZ3hzOAByITFRd3U0TmJpZ0s4U0Y3RUV5REg1X01MdlFVSE9SeU1Dd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821</Characters>
  <Application>Microsoft Office Word</Application>
  <DocSecurity>0</DocSecurity>
  <Lines>6</Lines>
  <Paragraphs>1</Paragraphs>
  <ScaleCrop>false</ScaleCrop>
  <Company>FHAG</Company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 Liebanas Garcia</dc:creator>
  <cp:lastModifiedBy>JAHNKE, Heike</cp:lastModifiedBy>
  <cp:revision>2</cp:revision>
  <dcterms:created xsi:type="dcterms:W3CDTF">2025-04-22T19:07:00Z</dcterms:created>
  <dcterms:modified xsi:type="dcterms:W3CDTF">2025-04-22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5-04-22T19:07:35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41d17068-ba90-405d-91b9-0bcd92c9776d</vt:lpwstr>
  </property>
  <property fmtid="{D5CDD505-2E9C-101B-9397-08002B2CF9AE}" pid="7" name="MSIP_Label_defa4170-0d19-0005-0004-bc88714345d2_ActionId">
    <vt:lpwstr>eafe3910-47e5-4617-a25b-9ab6a9d7dc99</vt:lpwstr>
  </property>
  <property fmtid="{D5CDD505-2E9C-101B-9397-08002B2CF9AE}" pid="8" name="MSIP_Label_defa4170-0d19-0005-0004-bc88714345d2_ContentBits">
    <vt:lpwstr>0</vt:lpwstr>
  </property>
</Properties>
</file>